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F125E6" w14:textId="4278139E" w:rsidR="008F279C" w:rsidRPr="00B249FC" w:rsidRDefault="00E92A05" w:rsidP="00E92A05">
      <w:pPr>
        <w:spacing w:after="0" w:line="240" w:lineRule="atLeast"/>
        <w:jc w:val="both"/>
        <w:rPr>
          <w:rFonts w:ascii="Times New Roman" w:eastAsia="Calibri" w:hAnsi="Times New Roman" w:cs="Times New Roman"/>
          <w:sz w:val="18"/>
          <w:szCs w:val="24"/>
          <w:lang w:val="en-US"/>
        </w:rPr>
      </w:pPr>
      <w:r w:rsidRPr="00B249FC">
        <w:rPr>
          <w:rFonts w:ascii="Times New Roman" w:eastAsia="Calibri" w:hAnsi="Times New Roman" w:cs="Times New Roman"/>
          <w:b/>
          <w:szCs w:val="24"/>
          <w:lang w:val="en-US"/>
        </w:rPr>
        <w:t xml:space="preserve">Table </w:t>
      </w:r>
      <w:r w:rsidR="00BA06CF" w:rsidRPr="00B249FC">
        <w:rPr>
          <w:rFonts w:ascii="Times New Roman" w:eastAsia="Calibri" w:hAnsi="Times New Roman" w:cs="Times New Roman"/>
          <w:b/>
          <w:szCs w:val="24"/>
          <w:lang w:val="en-US"/>
        </w:rPr>
        <w:t>S1</w:t>
      </w:r>
      <w:r w:rsidRPr="00B249FC">
        <w:rPr>
          <w:rFonts w:ascii="Times New Roman" w:eastAsia="Calibri" w:hAnsi="Times New Roman" w:cs="Times New Roman"/>
          <w:b/>
          <w:szCs w:val="24"/>
          <w:lang w:val="en-US"/>
        </w:rPr>
        <w:t xml:space="preserve">. </w:t>
      </w:r>
      <w:r w:rsidR="008F279C" w:rsidRPr="00B249FC">
        <w:rPr>
          <w:rFonts w:ascii="Times New Roman" w:hAnsi="Times New Roman" w:cs="Times New Roman"/>
          <w:b/>
          <w:szCs w:val="24"/>
          <w:lang w:val="en-US"/>
        </w:rPr>
        <w:t xml:space="preserve">Confusion matrix for </w:t>
      </w:r>
      <w:r w:rsidR="00BA06CF" w:rsidRPr="00B249FC">
        <w:rPr>
          <w:rFonts w:ascii="Times New Roman" w:hAnsi="Times New Roman" w:cs="Times New Roman"/>
          <w:b/>
          <w:szCs w:val="24"/>
          <w:lang w:val="en-US"/>
        </w:rPr>
        <w:t xml:space="preserve">early-PD </w:t>
      </w:r>
      <w:proofErr w:type="spellStart"/>
      <w:r w:rsidR="00BA06CF" w:rsidRPr="00B249FC">
        <w:rPr>
          <w:rFonts w:ascii="Times New Roman" w:hAnsi="Times New Roman" w:cs="Times New Roman"/>
          <w:b/>
          <w:szCs w:val="24"/>
          <w:lang w:val="en-US"/>
        </w:rPr>
        <w:t>subanalysis</w:t>
      </w:r>
      <w:proofErr w:type="spellEnd"/>
      <w:r w:rsidR="00BA06CF" w:rsidRPr="00B249FC">
        <w:rPr>
          <w:rFonts w:ascii="Times New Roman" w:hAnsi="Times New Roman" w:cs="Times New Roman"/>
          <w:b/>
          <w:szCs w:val="24"/>
          <w:lang w:val="en-US"/>
        </w:rPr>
        <w:t xml:space="preserve"> of </w:t>
      </w:r>
      <w:r w:rsidR="008F279C" w:rsidRPr="00B249FC">
        <w:rPr>
          <w:rFonts w:ascii="Times New Roman" w:hAnsi="Times New Roman" w:cs="Times New Roman"/>
          <w:b/>
          <w:szCs w:val="24"/>
          <w:lang w:val="en-US"/>
        </w:rPr>
        <w:t>Group</w:t>
      </w:r>
      <w:r w:rsidR="008F279C" w:rsidRPr="00B249FC">
        <w:rPr>
          <w:rFonts w:ascii="Times New Roman" w:hAnsi="Times New Roman" w:cs="Times New Roman"/>
          <w:szCs w:val="24"/>
          <w:lang w:val="en-US"/>
        </w:rPr>
        <w:t xml:space="preserve"> </w:t>
      </w:r>
      <w:r w:rsidR="008F279C" w:rsidRPr="00B249FC">
        <w:rPr>
          <w:rFonts w:ascii="Times New Roman" w:hAnsi="Times New Roman" w:cs="Times New Roman"/>
          <w:b/>
          <w:szCs w:val="24"/>
          <w:lang w:val="en-US"/>
        </w:rPr>
        <w:t>1.</w:t>
      </w:r>
    </w:p>
    <w:p w14:paraId="3A47A82B" w14:textId="77777777" w:rsidR="008F279C" w:rsidRPr="00B249FC" w:rsidRDefault="008F279C" w:rsidP="00E92A05">
      <w:pPr>
        <w:spacing w:after="0" w:line="240" w:lineRule="atLeast"/>
        <w:jc w:val="both"/>
        <w:rPr>
          <w:rFonts w:ascii="Times New Roman" w:eastAsia="Calibri" w:hAnsi="Times New Roman" w:cs="Times New Roman"/>
          <w:sz w:val="20"/>
          <w:szCs w:val="24"/>
          <w:lang w:val="en-US"/>
        </w:rPr>
      </w:pPr>
    </w:p>
    <w:tbl>
      <w:tblPr>
        <w:tblStyle w:val="Tabellaelenco6acolori-colore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7"/>
        <w:gridCol w:w="1047"/>
        <w:gridCol w:w="1048"/>
        <w:gridCol w:w="902"/>
        <w:gridCol w:w="1069"/>
        <w:gridCol w:w="1006"/>
        <w:gridCol w:w="168"/>
        <w:gridCol w:w="965"/>
        <w:gridCol w:w="1128"/>
      </w:tblGrid>
      <w:tr w:rsidR="00E0192D" w:rsidRPr="00B249FC" w14:paraId="7B5A3301" w14:textId="77777777" w:rsidTr="007838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gridSpan w:val="2"/>
            <w:vMerge w:val="restart"/>
            <w:shd w:val="clear" w:color="auto" w:fill="auto"/>
            <w:hideMark/>
          </w:tcPr>
          <w:p w14:paraId="6A0B5BA0" w14:textId="77777777" w:rsidR="00E0192D" w:rsidRPr="00B249FC" w:rsidRDefault="00E0192D" w:rsidP="008F279C">
            <w:pPr>
              <w:spacing w:line="24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 </w:t>
            </w:r>
          </w:p>
        </w:tc>
        <w:tc>
          <w:tcPr>
            <w:tcW w:w="1163" w:type="pct"/>
            <w:gridSpan w:val="2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C6F971" w14:textId="77777777" w:rsidR="00E0192D" w:rsidRPr="00B249FC" w:rsidRDefault="00E0192D" w:rsidP="00783896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athological diagnosis</w:t>
            </w:r>
          </w:p>
        </w:tc>
        <w:tc>
          <w:tcPr>
            <w:tcW w:w="2587" w:type="pct"/>
            <w:gridSpan w:val="5"/>
            <w:vMerge w:val="restart"/>
            <w:tcBorders>
              <w:left w:val="single" w:sz="4" w:space="0" w:color="000000"/>
            </w:tcBorders>
            <w:shd w:val="clear" w:color="auto" w:fill="auto"/>
            <w:hideMark/>
          </w:tcPr>
          <w:p w14:paraId="6E8700F3" w14:textId="77777777" w:rsidR="00E0192D" w:rsidRPr="00B249FC" w:rsidRDefault="00E0192D" w:rsidP="008F279C">
            <w:pPr>
              <w:spacing w:line="240" w:lineRule="atLeas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 </w:t>
            </w:r>
          </w:p>
          <w:p w14:paraId="7C5C489A" w14:textId="77777777" w:rsidR="002973B5" w:rsidRPr="00B249FC" w:rsidRDefault="002973B5" w:rsidP="008F279C">
            <w:pPr>
              <w:spacing w:line="240" w:lineRule="atLeas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E0192D" w:rsidRPr="00B249FC" w14:paraId="6516D13E" w14:textId="77777777" w:rsidTr="00B24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gridSpan w:val="2"/>
            <w:vMerge/>
            <w:shd w:val="clear" w:color="auto" w:fill="auto"/>
            <w:hideMark/>
          </w:tcPr>
          <w:p w14:paraId="4E639F54" w14:textId="77777777" w:rsidR="00E0192D" w:rsidRPr="00B249FC" w:rsidRDefault="00E0192D" w:rsidP="008F279C">
            <w:pPr>
              <w:spacing w:line="24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25" w:type="pct"/>
            <w:tcBorders>
              <w:top w:val="single" w:sz="4" w:space="0" w:color="000000"/>
            </w:tcBorders>
            <w:shd w:val="clear" w:color="auto" w:fill="auto"/>
            <w:hideMark/>
          </w:tcPr>
          <w:p w14:paraId="5EE43DFE" w14:textId="77777777" w:rsidR="00E0192D" w:rsidRPr="00B249FC" w:rsidRDefault="00E0192D" w:rsidP="008F279C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D</w:t>
            </w:r>
          </w:p>
        </w:tc>
        <w:tc>
          <w:tcPr>
            <w:tcW w:w="538" w:type="pct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52B295D" w14:textId="77777777" w:rsidR="00E0192D" w:rsidRPr="00B249FC" w:rsidRDefault="00E0192D" w:rsidP="008F279C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PD</w:t>
            </w:r>
          </w:p>
        </w:tc>
        <w:tc>
          <w:tcPr>
            <w:tcW w:w="2587" w:type="pct"/>
            <w:gridSpan w:val="5"/>
            <w:vMerge/>
            <w:tcBorders>
              <w:left w:val="single" w:sz="4" w:space="0" w:color="000000"/>
            </w:tcBorders>
            <w:shd w:val="clear" w:color="auto" w:fill="auto"/>
            <w:hideMark/>
          </w:tcPr>
          <w:p w14:paraId="13DECACD" w14:textId="77777777" w:rsidR="00E0192D" w:rsidRPr="00B249FC" w:rsidRDefault="00E0192D" w:rsidP="008F279C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3685A" w:rsidRPr="00B249FC" w14:paraId="34A0A5FF" w14:textId="77777777" w:rsidTr="00D20E82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Merge w:val="restart"/>
            <w:shd w:val="clear" w:color="auto" w:fill="auto"/>
            <w:textDirection w:val="btLr"/>
            <w:vAlign w:val="center"/>
            <w:hideMark/>
          </w:tcPr>
          <w:p w14:paraId="37662F42" w14:textId="77777777" w:rsidR="008F279C" w:rsidRPr="00B249FC" w:rsidRDefault="008F279C" w:rsidP="00D20E8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linical diagnosis</w:t>
            </w:r>
          </w:p>
        </w:tc>
        <w:tc>
          <w:tcPr>
            <w:tcW w:w="625" w:type="pct"/>
            <w:shd w:val="clear" w:color="auto" w:fill="auto"/>
            <w:hideMark/>
          </w:tcPr>
          <w:p w14:paraId="662FDADB" w14:textId="3278FA85" w:rsidR="008F279C" w:rsidRPr="00B249FC" w:rsidRDefault="00BA06CF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Early </w:t>
            </w:r>
            <w:r w:rsidR="008F279C"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D</w:t>
            </w:r>
          </w:p>
        </w:tc>
        <w:tc>
          <w:tcPr>
            <w:tcW w:w="625" w:type="pct"/>
            <w:shd w:val="clear" w:color="auto" w:fill="auto"/>
            <w:hideMark/>
          </w:tcPr>
          <w:p w14:paraId="54EBE244" w14:textId="77777777" w:rsidR="008F279C" w:rsidRPr="00B249FC" w:rsidRDefault="008F279C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P</w:t>
            </w:r>
          </w:p>
          <w:p w14:paraId="78543B51" w14:textId="5401CF59" w:rsidR="008F279C" w:rsidRPr="00B249FC" w:rsidRDefault="002973B5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6</w:t>
            </w:r>
          </w:p>
        </w:tc>
        <w:tc>
          <w:tcPr>
            <w:tcW w:w="538" w:type="pct"/>
            <w:tcBorders>
              <w:right w:val="single" w:sz="4" w:space="0" w:color="000000"/>
            </w:tcBorders>
            <w:shd w:val="clear" w:color="auto" w:fill="auto"/>
            <w:hideMark/>
          </w:tcPr>
          <w:p w14:paraId="527492DA" w14:textId="77777777" w:rsidR="008F279C" w:rsidRPr="00B249FC" w:rsidRDefault="008F279C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P</w:t>
            </w:r>
          </w:p>
          <w:p w14:paraId="5D329BEC" w14:textId="6E57AE8C" w:rsidR="008F279C" w:rsidRPr="00B249FC" w:rsidRDefault="002973B5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5</w:t>
            </w:r>
            <w:r w:rsidR="008F279C"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38" w:type="pct"/>
            <w:tcBorders>
              <w:left w:val="single" w:sz="4" w:space="0" w:color="000000"/>
            </w:tcBorders>
            <w:shd w:val="clear" w:color="auto" w:fill="auto"/>
            <w:hideMark/>
          </w:tcPr>
          <w:p w14:paraId="799487B2" w14:textId="77777777" w:rsidR="008F279C" w:rsidRPr="00B249FC" w:rsidRDefault="008F279C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tal</w:t>
            </w:r>
          </w:p>
          <w:p w14:paraId="5226A522" w14:textId="2E02E601" w:rsidR="008F279C" w:rsidRPr="00B249FC" w:rsidRDefault="002973B5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1</w:t>
            </w:r>
          </w:p>
        </w:tc>
        <w:tc>
          <w:tcPr>
            <w:tcW w:w="600" w:type="pct"/>
            <w:shd w:val="clear" w:color="auto" w:fill="auto"/>
            <w:hideMark/>
          </w:tcPr>
          <w:p w14:paraId="2F99F1BA" w14:textId="77777777" w:rsidR="008F279C" w:rsidRPr="00B249FC" w:rsidRDefault="008F279C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PV</w:t>
            </w:r>
          </w:p>
          <w:p w14:paraId="3FDB4762" w14:textId="039D6078" w:rsidR="008F279C" w:rsidRPr="00B249FC" w:rsidRDefault="00BA06CF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6.8</w:t>
            </w:r>
            <w:r w:rsidR="008F279C"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%</w:t>
            </w:r>
          </w:p>
        </w:tc>
        <w:tc>
          <w:tcPr>
            <w:tcW w:w="676" w:type="pct"/>
            <w:gridSpan w:val="2"/>
            <w:shd w:val="clear" w:color="auto" w:fill="auto"/>
            <w:hideMark/>
          </w:tcPr>
          <w:p w14:paraId="5A4E5A22" w14:textId="77777777" w:rsidR="008F279C" w:rsidRPr="00B249FC" w:rsidRDefault="008F279C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DR</w:t>
            </w:r>
          </w:p>
          <w:p w14:paraId="0AE4BAE6" w14:textId="73010EAD" w:rsidR="008F279C" w:rsidRPr="00B249FC" w:rsidRDefault="00BA06CF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6%</w:t>
            </w:r>
          </w:p>
        </w:tc>
        <w:tc>
          <w:tcPr>
            <w:tcW w:w="673" w:type="pct"/>
            <w:shd w:val="clear" w:color="auto" w:fill="auto"/>
            <w:hideMark/>
          </w:tcPr>
          <w:p w14:paraId="03E2B64A" w14:textId="77777777" w:rsidR="008F279C" w:rsidRPr="00B249FC" w:rsidRDefault="008F279C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cc</w:t>
            </w:r>
          </w:p>
          <w:p w14:paraId="2B77F938" w14:textId="12F143F9" w:rsidR="008F279C" w:rsidRPr="00B249FC" w:rsidRDefault="008F279C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</w:t>
            </w:r>
            <w:r w:rsidR="00BA06CF"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.52</w:t>
            </w:r>
            <w:r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%</w:t>
            </w:r>
          </w:p>
        </w:tc>
      </w:tr>
      <w:tr w:rsidR="0053685A" w:rsidRPr="00B249FC" w14:paraId="7E051502" w14:textId="77777777" w:rsidTr="00E01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Merge/>
            <w:shd w:val="clear" w:color="auto" w:fill="auto"/>
            <w:hideMark/>
          </w:tcPr>
          <w:p w14:paraId="120CFA83" w14:textId="77777777" w:rsidR="008F279C" w:rsidRPr="00B249FC" w:rsidRDefault="008F279C" w:rsidP="008F279C">
            <w:pPr>
              <w:spacing w:line="24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25" w:type="pct"/>
            <w:shd w:val="clear" w:color="auto" w:fill="auto"/>
            <w:hideMark/>
          </w:tcPr>
          <w:p w14:paraId="16F32306" w14:textId="77777777" w:rsidR="008F279C" w:rsidRPr="00B249FC" w:rsidRDefault="008F279C" w:rsidP="008F279C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S</w:t>
            </w:r>
          </w:p>
        </w:tc>
        <w:tc>
          <w:tcPr>
            <w:tcW w:w="625" w:type="pct"/>
            <w:shd w:val="clear" w:color="auto" w:fill="auto"/>
            <w:hideMark/>
          </w:tcPr>
          <w:p w14:paraId="08934FD6" w14:textId="77777777" w:rsidR="008F279C" w:rsidRPr="00B249FC" w:rsidRDefault="008F279C" w:rsidP="008F279C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N</w:t>
            </w:r>
          </w:p>
          <w:p w14:paraId="166A7021" w14:textId="77777777" w:rsidR="008F279C" w:rsidRPr="00B249FC" w:rsidRDefault="008F279C" w:rsidP="008F279C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11 </w:t>
            </w:r>
          </w:p>
        </w:tc>
        <w:tc>
          <w:tcPr>
            <w:tcW w:w="538" w:type="pct"/>
            <w:shd w:val="clear" w:color="auto" w:fill="auto"/>
            <w:hideMark/>
          </w:tcPr>
          <w:p w14:paraId="0C5C5BFC" w14:textId="77777777" w:rsidR="008F279C" w:rsidRPr="00B249FC" w:rsidRDefault="008F279C" w:rsidP="008F279C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N</w:t>
            </w:r>
          </w:p>
          <w:p w14:paraId="4E419CA7" w14:textId="77777777" w:rsidR="008F279C" w:rsidRPr="00B249FC" w:rsidRDefault="008F279C" w:rsidP="008F279C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1231 </w:t>
            </w:r>
          </w:p>
        </w:tc>
        <w:tc>
          <w:tcPr>
            <w:tcW w:w="638" w:type="pct"/>
            <w:shd w:val="clear" w:color="auto" w:fill="auto"/>
            <w:hideMark/>
          </w:tcPr>
          <w:p w14:paraId="46237ECC" w14:textId="77777777" w:rsidR="008F279C" w:rsidRPr="00B249FC" w:rsidRDefault="008F279C" w:rsidP="008F279C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tal</w:t>
            </w:r>
          </w:p>
          <w:p w14:paraId="5AC42090" w14:textId="77777777" w:rsidR="008F279C" w:rsidRPr="00B249FC" w:rsidRDefault="008F279C" w:rsidP="008F279C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42</w:t>
            </w:r>
          </w:p>
        </w:tc>
        <w:tc>
          <w:tcPr>
            <w:tcW w:w="600" w:type="pct"/>
            <w:shd w:val="clear" w:color="auto" w:fill="auto"/>
            <w:hideMark/>
          </w:tcPr>
          <w:p w14:paraId="312226F4" w14:textId="77777777" w:rsidR="008F279C" w:rsidRPr="00B249FC" w:rsidRDefault="008F279C" w:rsidP="008F279C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OR</w:t>
            </w:r>
          </w:p>
          <w:p w14:paraId="063D3509" w14:textId="77777777" w:rsidR="008F279C" w:rsidRPr="00B249FC" w:rsidRDefault="008F279C" w:rsidP="008F279C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%</w:t>
            </w:r>
          </w:p>
        </w:tc>
        <w:tc>
          <w:tcPr>
            <w:tcW w:w="676" w:type="pct"/>
            <w:gridSpan w:val="2"/>
            <w:shd w:val="clear" w:color="auto" w:fill="auto"/>
            <w:hideMark/>
          </w:tcPr>
          <w:p w14:paraId="75285E4D" w14:textId="77777777" w:rsidR="008F279C" w:rsidRPr="00B249FC" w:rsidRDefault="008F279C" w:rsidP="008F279C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PV</w:t>
            </w:r>
          </w:p>
          <w:p w14:paraId="28B6AD7B" w14:textId="62C69F19" w:rsidR="008F279C" w:rsidRPr="00B249FC" w:rsidRDefault="008F279C" w:rsidP="008F279C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9</w:t>
            </w:r>
            <w:r w:rsidR="00BA06CF"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1</w:t>
            </w:r>
            <w:r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%</w:t>
            </w:r>
          </w:p>
        </w:tc>
        <w:tc>
          <w:tcPr>
            <w:tcW w:w="673" w:type="pct"/>
            <w:vMerge w:val="restart"/>
            <w:shd w:val="clear" w:color="auto" w:fill="auto"/>
            <w:hideMark/>
          </w:tcPr>
          <w:p w14:paraId="032A04C1" w14:textId="77777777" w:rsidR="008F279C" w:rsidRPr="00B249FC" w:rsidRDefault="008F279C" w:rsidP="008F279C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B1306D" w:rsidRPr="00B249FC" w14:paraId="112FD7D3" w14:textId="77777777" w:rsidTr="00E0192D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gridSpan w:val="2"/>
            <w:vMerge w:val="restart"/>
            <w:shd w:val="clear" w:color="auto" w:fill="auto"/>
            <w:hideMark/>
          </w:tcPr>
          <w:p w14:paraId="2403F713" w14:textId="77777777" w:rsidR="00B1306D" w:rsidRPr="00B249FC" w:rsidRDefault="00B1306D" w:rsidP="008F279C">
            <w:pPr>
              <w:spacing w:line="24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 </w:t>
            </w:r>
          </w:p>
        </w:tc>
        <w:tc>
          <w:tcPr>
            <w:tcW w:w="625" w:type="pct"/>
            <w:shd w:val="clear" w:color="auto" w:fill="auto"/>
            <w:hideMark/>
          </w:tcPr>
          <w:p w14:paraId="472A5C5C" w14:textId="77777777" w:rsidR="00B1306D" w:rsidRPr="00B249FC" w:rsidRDefault="00B1306D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tal</w:t>
            </w:r>
          </w:p>
          <w:p w14:paraId="3F2601B3" w14:textId="486B2068" w:rsidR="00B1306D" w:rsidRPr="00B249FC" w:rsidRDefault="00BA06CF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5</w:t>
            </w:r>
          </w:p>
        </w:tc>
        <w:tc>
          <w:tcPr>
            <w:tcW w:w="538" w:type="pct"/>
            <w:shd w:val="clear" w:color="auto" w:fill="auto"/>
            <w:hideMark/>
          </w:tcPr>
          <w:p w14:paraId="301C066C" w14:textId="77777777" w:rsidR="00B1306D" w:rsidRPr="00B249FC" w:rsidRDefault="00B1306D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tal</w:t>
            </w:r>
          </w:p>
          <w:p w14:paraId="3E2F2145" w14:textId="7B711548" w:rsidR="00B1306D" w:rsidRPr="00B249FC" w:rsidRDefault="00B1306D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="00BA06CF"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66</w:t>
            </w:r>
          </w:p>
        </w:tc>
        <w:tc>
          <w:tcPr>
            <w:tcW w:w="638" w:type="pct"/>
            <w:shd w:val="clear" w:color="auto" w:fill="auto"/>
            <w:hideMark/>
          </w:tcPr>
          <w:p w14:paraId="311C2B36" w14:textId="77777777" w:rsidR="00B1306D" w:rsidRPr="00B249FC" w:rsidRDefault="00B1306D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tal</w:t>
            </w:r>
          </w:p>
          <w:p w14:paraId="20B2739C" w14:textId="40F74B44" w:rsidR="00B1306D" w:rsidRPr="00B249FC" w:rsidRDefault="00BA06CF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23</w:t>
            </w:r>
          </w:p>
        </w:tc>
        <w:tc>
          <w:tcPr>
            <w:tcW w:w="1276" w:type="pct"/>
            <w:gridSpan w:val="3"/>
            <w:shd w:val="clear" w:color="auto" w:fill="auto"/>
            <w:hideMark/>
          </w:tcPr>
          <w:p w14:paraId="7909FBF7" w14:textId="77777777" w:rsidR="00B1306D" w:rsidRPr="00B249FC" w:rsidRDefault="00B1306D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73" w:type="pct"/>
            <w:vMerge/>
            <w:shd w:val="clear" w:color="auto" w:fill="auto"/>
            <w:hideMark/>
          </w:tcPr>
          <w:p w14:paraId="0F1419D6" w14:textId="77777777" w:rsidR="00B1306D" w:rsidRPr="00B249FC" w:rsidRDefault="00B1306D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B1306D" w:rsidRPr="00B249FC" w14:paraId="422B11E7" w14:textId="77777777" w:rsidTr="00E01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gridSpan w:val="2"/>
            <w:vMerge/>
            <w:shd w:val="clear" w:color="auto" w:fill="auto"/>
            <w:hideMark/>
          </w:tcPr>
          <w:p w14:paraId="73776C27" w14:textId="77777777" w:rsidR="00B1306D" w:rsidRPr="00B249FC" w:rsidRDefault="00B1306D" w:rsidP="008F279C">
            <w:pPr>
              <w:spacing w:line="24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25" w:type="pct"/>
            <w:shd w:val="clear" w:color="auto" w:fill="auto"/>
            <w:hideMark/>
          </w:tcPr>
          <w:p w14:paraId="477CFE57" w14:textId="77777777" w:rsidR="00B1306D" w:rsidRPr="00B249FC" w:rsidRDefault="00B1306D" w:rsidP="008F279C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en</w:t>
            </w:r>
          </w:p>
          <w:p w14:paraId="21363848" w14:textId="3EE21CFC" w:rsidR="00B1306D" w:rsidRPr="00B249FC" w:rsidRDefault="00BA06CF" w:rsidP="008F279C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0.7</w:t>
            </w:r>
            <w:r w:rsidR="00B1306D"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%</w:t>
            </w:r>
          </w:p>
        </w:tc>
        <w:tc>
          <w:tcPr>
            <w:tcW w:w="538" w:type="pct"/>
            <w:shd w:val="clear" w:color="auto" w:fill="auto"/>
            <w:hideMark/>
          </w:tcPr>
          <w:p w14:paraId="3819F27B" w14:textId="77777777" w:rsidR="00B1306D" w:rsidRPr="00B249FC" w:rsidRDefault="00B1306D" w:rsidP="008F279C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PR</w:t>
            </w:r>
          </w:p>
          <w:p w14:paraId="567827BB" w14:textId="451A2BEC" w:rsidR="00B1306D" w:rsidRPr="00B249FC" w:rsidRDefault="00BA06CF" w:rsidP="008F279C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76</w:t>
            </w:r>
            <w:r w:rsidR="00B1306D"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% </w:t>
            </w:r>
          </w:p>
        </w:tc>
        <w:tc>
          <w:tcPr>
            <w:tcW w:w="638" w:type="pct"/>
            <w:shd w:val="clear" w:color="auto" w:fill="auto"/>
            <w:hideMark/>
          </w:tcPr>
          <w:p w14:paraId="5A9922F9" w14:textId="77777777" w:rsidR="00B1306D" w:rsidRPr="00B249FC" w:rsidRDefault="00B1306D" w:rsidP="008F279C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R+</w:t>
            </w:r>
          </w:p>
          <w:p w14:paraId="3FDF95D4" w14:textId="45B09B42" w:rsidR="00B1306D" w:rsidRPr="00B249FC" w:rsidRDefault="00BA06CF" w:rsidP="008F279C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9.19</w:t>
            </w:r>
            <w:r w:rsidR="00B1306D"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00" w:type="pct"/>
            <w:gridSpan w:val="2"/>
            <w:shd w:val="clear" w:color="auto" w:fill="auto"/>
            <w:hideMark/>
          </w:tcPr>
          <w:p w14:paraId="7F83CB04" w14:textId="77777777" w:rsidR="00B1306D" w:rsidRPr="00B249FC" w:rsidRDefault="00B1306D" w:rsidP="008F279C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OR</w:t>
            </w:r>
          </w:p>
          <w:p w14:paraId="7E1052F5" w14:textId="4BEE097A" w:rsidR="00B1306D" w:rsidRPr="00B249FC" w:rsidRDefault="00BA06CF" w:rsidP="008F279C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7.08</w:t>
            </w:r>
          </w:p>
        </w:tc>
        <w:tc>
          <w:tcPr>
            <w:tcW w:w="576" w:type="pct"/>
            <w:shd w:val="clear" w:color="auto" w:fill="auto"/>
            <w:hideMark/>
          </w:tcPr>
          <w:p w14:paraId="534B809B" w14:textId="77777777" w:rsidR="00B1306D" w:rsidRPr="00B249FC" w:rsidRDefault="00B1306D" w:rsidP="008F279C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1-S</w:t>
            </w:r>
          </w:p>
          <w:p w14:paraId="1291A10A" w14:textId="56788C08" w:rsidR="00B1306D" w:rsidRPr="00B249FC" w:rsidRDefault="00B1306D" w:rsidP="008F279C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 w:rsidR="00BA06CF"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67</w:t>
            </w:r>
          </w:p>
        </w:tc>
        <w:tc>
          <w:tcPr>
            <w:tcW w:w="673" w:type="pct"/>
            <w:vMerge/>
            <w:shd w:val="clear" w:color="auto" w:fill="auto"/>
            <w:hideMark/>
          </w:tcPr>
          <w:p w14:paraId="77DBB13B" w14:textId="77777777" w:rsidR="00B1306D" w:rsidRPr="00B249FC" w:rsidRDefault="00B1306D" w:rsidP="008F279C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B1306D" w:rsidRPr="00B249FC" w14:paraId="13FBFC11" w14:textId="77777777" w:rsidTr="00E0192D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gridSpan w:val="2"/>
            <w:vMerge/>
            <w:shd w:val="clear" w:color="auto" w:fill="auto"/>
            <w:hideMark/>
          </w:tcPr>
          <w:p w14:paraId="095AB34C" w14:textId="77777777" w:rsidR="00B1306D" w:rsidRPr="00B249FC" w:rsidRDefault="00B1306D" w:rsidP="008F279C">
            <w:pPr>
              <w:spacing w:line="24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25" w:type="pct"/>
            <w:shd w:val="clear" w:color="auto" w:fill="auto"/>
            <w:hideMark/>
          </w:tcPr>
          <w:p w14:paraId="779D1F0E" w14:textId="77777777" w:rsidR="00B1306D" w:rsidRPr="00B249FC" w:rsidRDefault="00B1306D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NR</w:t>
            </w:r>
          </w:p>
          <w:p w14:paraId="61BD61FB" w14:textId="007A286B" w:rsidR="00B1306D" w:rsidRPr="00B249FC" w:rsidRDefault="00B1306D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="00BA06CF"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.3</w:t>
            </w:r>
            <w:r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% </w:t>
            </w:r>
          </w:p>
        </w:tc>
        <w:tc>
          <w:tcPr>
            <w:tcW w:w="538" w:type="pct"/>
            <w:shd w:val="clear" w:color="auto" w:fill="auto"/>
            <w:hideMark/>
          </w:tcPr>
          <w:p w14:paraId="3964CACD" w14:textId="77777777" w:rsidR="00B1306D" w:rsidRPr="00B249FC" w:rsidRDefault="00B1306D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pec</w:t>
            </w:r>
          </w:p>
          <w:p w14:paraId="6AC4F489" w14:textId="13D9C4F7" w:rsidR="00B1306D" w:rsidRPr="00B249FC" w:rsidRDefault="00BA06CF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7.2</w:t>
            </w:r>
            <w:r w:rsidR="00B1306D"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%</w:t>
            </w:r>
          </w:p>
        </w:tc>
        <w:tc>
          <w:tcPr>
            <w:tcW w:w="638" w:type="pct"/>
            <w:shd w:val="clear" w:color="auto" w:fill="auto"/>
            <w:hideMark/>
          </w:tcPr>
          <w:p w14:paraId="20E61259" w14:textId="77777777" w:rsidR="00B1306D" w:rsidRPr="00B249FC" w:rsidRDefault="00B1306D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LR- </w:t>
            </w:r>
          </w:p>
          <w:p w14:paraId="355AAD6F" w14:textId="4E3017C8" w:rsidR="00B1306D" w:rsidRPr="00B249FC" w:rsidRDefault="00B1306D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 w:rsidR="00BA06CF"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2</w:t>
            </w:r>
            <w:r w:rsidRPr="00B249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76" w:type="pct"/>
            <w:gridSpan w:val="3"/>
            <w:shd w:val="clear" w:color="auto" w:fill="auto"/>
            <w:hideMark/>
          </w:tcPr>
          <w:p w14:paraId="72BC51A4" w14:textId="77777777" w:rsidR="00B1306D" w:rsidRPr="00B249FC" w:rsidRDefault="00B1306D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73" w:type="pct"/>
            <w:vMerge/>
            <w:shd w:val="clear" w:color="auto" w:fill="auto"/>
            <w:hideMark/>
          </w:tcPr>
          <w:p w14:paraId="3D94E402" w14:textId="77777777" w:rsidR="00B1306D" w:rsidRPr="00B249FC" w:rsidRDefault="00B1306D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</w:tbl>
    <w:p w14:paraId="4501DBC3" w14:textId="77777777" w:rsidR="008F279C" w:rsidRPr="00B249FC" w:rsidRDefault="008F279C" w:rsidP="00E92A05">
      <w:pPr>
        <w:spacing w:after="0" w:line="240" w:lineRule="atLeast"/>
        <w:jc w:val="both"/>
        <w:rPr>
          <w:rFonts w:ascii="Times New Roman" w:eastAsia="Calibri" w:hAnsi="Times New Roman" w:cs="Times New Roman"/>
          <w:sz w:val="20"/>
          <w:szCs w:val="24"/>
          <w:lang w:val="en-US"/>
        </w:rPr>
      </w:pPr>
    </w:p>
    <w:p w14:paraId="73589B88" w14:textId="77777777" w:rsidR="00E92A05" w:rsidRPr="00B249FC" w:rsidRDefault="00E92A05" w:rsidP="00E92A05">
      <w:pPr>
        <w:spacing w:after="0" w:line="240" w:lineRule="atLeast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B249FC">
        <w:rPr>
          <w:rFonts w:ascii="Times New Roman" w:eastAsia="Calibri" w:hAnsi="Times New Roman" w:cs="Times New Roman"/>
          <w:sz w:val="20"/>
          <w:szCs w:val="24"/>
          <w:lang w:val="en-US"/>
        </w:rPr>
        <w:t xml:space="preserve">Abbreviations: </w:t>
      </w:r>
      <w:r w:rsidR="008F279C" w:rsidRPr="00B249FC">
        <w:rPr>
          <w:rFonts w:ascii="Times New Roman" w:hAnsi="Times New Roman" w:cs="Times New Roman"/>
          <w:sz w:val="20"/>
          <w:szCs w:val="24"/>
          <w:lang w:val="en-US"/>
        </w:rPr>
        <w:t xml:space="preserve">PD= Parkinson’s disease; HS= </w:t>
      </w:r>
      <w:proofErr w:type="spellStart"/>
      <w:r w:rsidR="008F279C" w:rsidRPr="00B249FC">
        <w:rPr>
          <w:rFonts w:ascii="Times New Roman" w:hAnsi="Times New Roman" w:cs="Times New Roman"/>
          <w:sz w:val="20"/>
          <w:szCs w:val="24"/>
          <w:lang w:val="en-US"/>
        </w:rPr>
        <w:t>Healthty</w:t>
      </w:r>
      <w:proofErr w:type="spellEnd"/>
      <w:r w:rsidR="008F279C" w:rsidRPr="00B249FC">
        <w:rPr>
          <w:rFonts w:ascii="Times New Roman" w:hAnsi="Times New Roman" w:cs="Times New Roman"/>
          <w:sz w:val="20"/>
          <w:szCs w:val="24"/>
          <w:lang w:val="en-US"/>
        </w:rPr>
        <w:t xml:space="preserve"> Subjects; TP= True Positive; FP= False Positive; FN= False Negative; TN= True Negative; FNR= false negative rate; FPR= false positive rate; FPR= False Positive Rate; Positive Predictive Value= PPV; Negative Predictive Value= NPV; FNR= False Negative Rate; LR+= positive likelihood ratio; LR-= negative likelihood ratio; DOR= Diagnostic Odds Ratio</w:t>
      </w:r>
      <w:r w:rsidRPr="00B249FC">
        <w:rPr>
          <w:rFonts w:ascii="Times New Roman" w:eastAsia="Calibri" w:hAnsi="Times New Roman" w:cs="Times New Roman"/>
          <w:sz w:val="20"/>
          <w:szCs w:val="24"/>
          <w:lang w:val="en-US"/>
        </w:rPr>
        <w:t>.</w:t>
      </w:r>
    </w:p>
    <w:p w14:paraId="2953AC7D" w14:textId="77777777" w:rsidR="00A96CD8" w:rsidRPr="00B249FC" w:rsidRDefault="00A96CD8">
      <w:pPr>
        <w:rPr>
          <w:rFonts w:ascii="Times New Roman" w:hAnsi="Times New Roman" w:cs="Times New Roman"/>
          <w:lang w:val="en-US"/>
        </w:rPr>
      </w:pPr>
    </w:p>
    <w:p w14:paraId="0A0D0976" w14:textId="77777777" w:rsidR="00E92A05" w:rsidRPr="00895D17" w:rsidRDefault="00E92A05">
      <w:pPr>
        <w:rPr>
          <w:rFonts w:ascii="Times New Roman" w:hAnsi="Times New Roman" w:cs="Times New Roman"/>
          <w:lang w:val="en-US"/>
        </w:rPr>
      </w:pPr>
    </w:p>
    <w:p w14:paraId="3130A35F" w14:textId="77777777" w:rsidR="00E92A05" w:rsidRDefault="00E92A05">
      <w:pPr>
        <w:rPr>
          <w:lang w:val="en-US"/>
        </w:rPr>
      </w:pPr>
    </w:p>
    <w:p w14:paraId="31F8537F" w14:textId="77777777" w:rsidR="00E92A05" w:rsidRDefault="00E92A05" w:rsidP="00E92A05">
      <w:pPr>
        <w:spacing w:after="0" w:line="24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EA7FCC4" w14:textId="77777777" w:rsidR="00E92A05" w:rsidRDefault="00E92A05" w:rsidP="00E92A05">
      <w:pPr>
        <w:spacing w:after="0" w:line="24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D98A593" w14:textId="77777777" w:rsidR="00E92A05" w:rsidRDefault="00E92A05" w:rsidP="00E92A05">
      <w:pPr>
        <w:spacing w:after="0" w:line="24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414BEFC" w14:textId="77777777" w:rsidR="00E92A05" w:rsidRDefault="00E92A05" w:rsidP="00E92A05">
      <w:pPr>
        <w:spacing w:after="0" w:line="24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AEFA76F" w14:textId="77777777" w:rsidR="00E92A05" w:rsidRDefault="00E92A05" w:rsidP="00E92A05">
      <w:pPr>
        <w:spacing w:after="0" w:line="24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6F717A8" w14:textId="77777777" w:rsidR="00E92A05" w:rsidRDefault="00E92A05" w:rsidP="00E92A05">
      <w:pPr>
        <w:spacing w:after="0" w:line="24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05342B4" w14:textId="77777777" w:rsidR="00E92A05" w:rsidRDefault="00E92A05" w:rsidP="00E92A05">
      <w:pPr>
        <w:spacing w:after="0" w:line="24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532AF7C" w14:textId="77777777" w:rsidR="00E92A05" w:rsidRDefault="00E92A05" w:rsidP="00E92A05">
      <w:pPr>
        <w:spacing w:after="0" w:line="24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482F572" w14:textId="77777777" w:rsidR="00E92A05" w:rsidRDefault="00E92A05" w:rsidP="00E92A05">
      <w:pPr>
        <w:spacing w:after="0" w:line="24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F0F089A" w14:textId="77777777" w:rsidR="00E92A05" w:rsidRDefault="00E92A05" w:rsidP="00E92A05">
      <w:pPr>
        <w:spacing w:after="0" w:line="24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EC9F541" w14:textId="77777777" w:rsidR="00E92A05" w:rsidRDefault="00E92A05" w:rsidP="00E92A05">
      <w:pPr>
        <w:spacing w:after="0" w:line="24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4D29B61" w14:textId="77777777" w:rsidR="00E92A05" w:rsidRDefault="00E92A05" w:rsidP="00E92A05">
      <w:pPr>
        <w:spacing w:after="0" w:line="24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E9F86C5" w14:textId="77777777" w:rsidR="00E92A05" w:rsidRDefault="00E92A05" w:rsidP="00E92A05">
      <w:pPr>
        <w:spacing w:after="0" w:line="24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90205B0" w14:textId="77777777" w:rsidR="00E92A05" w:rsidRDefault="00E92A05" w:rsidP="00E92A05">
      <w:pPr>
        <w:spacing w:after="0" w:line="24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DA10DC7" w14:textId="77777777" w:rsidR="00E92A05" w:rsidRDefault="00E92A05" w:rsidP="00E92A05">
      <w:pPr>
        <w:spacing w:after="0" w:line="24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69A40CA" w14:textId="77777777" w:rsidR="00E92A05" w:rsidRDefault="00E92A05" w:rsidP="00E92A05">
      <w:pPr>
        <w:spacing w:after="0" w:line="24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6B479C0" w14:textId="77777777" w:rsidR="00E92A05" w:rsidRDefault="00E92A05" w:rsidP="00E92A05">
      <w:pPr>
        <w:spacing w:after="0" w:line="24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4AF71AD" w14:textId="77777777" w:rsidR="00E92A05" w:rsidRDefault="00E92A05" w:rsidP="00E92A05">
      <w:pPr>
        <w:spacing w:after="0" w:line="24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9A8B2CA" w14:textId="77777777" w:rsidR="00A971C1" w:rsidRDefault="00A971C1" w:rsidP="00E92A05">
      <w:pPr>
        <w:spacing w:after="0" w:line="24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7DFF162" w14:textId="77777777" w:rsidR="0053685A" w:rsidRDefault="0053685A" w:rsidP="00E92A05">
      <w:pPr>
        <w:spacing w:after="0" w:line="24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53C1C23" w14:textId="77777777" w:rsidR="0053685A" w:rsidRDefault="0053685A" w:rsidP="00E92A05">
      <w:pPr>
        <w:spacing w:after="0" w:line="24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E1034E5" w14:textId="77777777" w:rsidR="004E6EA9" w:rsidRDefault="004E6EA9" w:rsidP="00E92A05">
      <w:pPr>
        <w:spacing w:after="0" w:line="240" w:lineRule="atLeast"/>
        <w:jc w:val="both"/>
        <w:rPr>
          <w:rFonts w:ascii="Times New Roman" w:hAnsi="Times New Roman" w:cs="Times New Roman"/>
          <w:b/>
          <w:szCs w:val="24"/>
          <w:lang w:val="en-US"/>
        </w:rPr>
      </w:pPr>
    </w:p>
    <w:sectPr w:rsidR="004E6EA9" w:rsidSect="0053685A">
      <w:pgSz w:w="11906" w:h="16838"/>
      <w:pgMar w:top="1021" w:right="1758" w:bottom="1021" w:left="175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2A05"/>
    <w:rsid w:val="000F0F62"/>
    <w:rsid w:val="00205E58"/>
    <w:rsid w:val="002973B5"/>
    <w:rsid w:val="002B5F12"/>
    <w:rsid w:val="003A7468"/>
    <w:rsid w:val="003F32C7"/>
    <w:rsid w:val="00470A3F"/>
    <w:rsid w:val="004E6EA9"/>
    <w:rsid w:val="0053685A"/>
    <w:rsid w:val="005F2461"/>
    <w:rsid w:val="006C2054"/>
    <w:rsid w:val="00713C63"/>
    <w:rsid w:val="0073532C"/>
    <w:rsid w:val="00752DF1"/>
    <w:rsid w:val="00783896"/>
    <w:rsid w:val="007E1A23"/>
    <w:rsid w:val="00812F46"/>
    <w:rsid w:val="00895D17"/>
    <w:rsid w:val="008F279C"/>
    <w:rsid w:val="00A152E6"/>
    <w:rsid w:val="00A96CD8"/>
    <w:rsid w:val="00A971C1"/>
    <w:rsid w:val="00B1306D"/>
    <w:rsid w:val="00B249FC"/>
    <w:rsid w:val="00BA06CF"/>
    <w:rsid w:val="00D20E82"/>
    <w:rsid w:val="00D720A7"/>
    <w:rsid w:val="00E0192D"/>
    <w:rsid w:val="00E13DBF"/>
    <w:rsid w:val="00E92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CA07FE"/>
  <w15:chartTrackingRefBased/>
  <w15:docId w15:val="{EEAC50CF-67FE-421F-874E-70C3E2FF3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59"/>
    <w:rsid w:val="00E92A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59"/>
    <w:rsid w:val="00E92A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8F27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Tabellagriglia2-colore2">
    <w:name w:val="Grid Table 2 Accent 2"/>
    <w:basedOn w:val="Tabellanormale"/>
    <w:uiPriority w:val="47"/>
    <w:rsid w:val="008F279C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ellagriglia5scura-colore2">
    <w:name w:val="Grid Table 5 Dark Accent 2"/>
    <w:basedOn w:val="Tabellanormale"/>
    <w:uiPriority w:val="50"/>
    <w:rsid w:val="008F279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Tabellaelenco7acolori-colore2">
    <w:name w:val="List Table 7 Colorful Accent 2"/>
    <w:basedOn w:val="Tabellanormale"/>
    <w:uiPriority w:val="52"/>
    <w:rsid w:val="008F279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elenco6acolori-colore2">
    <w:name w:val="List Table 6 Colorful Accent 2"/>
    <w:basedOn w:val="Tabellanormale"/>
    <w:uiPriority w:val="51"/>
    <w:rsid w:val="008F279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ellaelenco2-colore2">
    <w:name w:val="List Table 2 Accent 2"/>
    <w:basedOn w:val="Tabellanormale"/>
    <w:uiPriority w:val="47"/>
    <w:rsid w:val="008F279C"/>
    <w:pPr>
      <w:spacing w:after="0" w:line="240" w:lineRule="auto"/>
    </w:pPr>
    <w:rPr>
      <w:color w:val="833C0B" w:themeColor="accent2" w:themeShade="80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08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9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0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quale</dc:creator>
  <cp:keywords/>
  <dc:description/>
  <cp:lastModifiedBy>Pecoraro Pasquale Maria</cp:lastModifiedBy>
  <cp:revision>25</cp:revision>
  <dcterms:created xsi:type="dcterms:W3CDTF">2024-06-16T22:43:00Z</dcterms:created>
  <dcterms:modified xsi:type="dcterms:W3CDTF">2025-01-01T17:00:00Z</dcterms:modified>
</cp:coreProperties>
</file>